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2"/>
        <w:tblpPr w:leftFromText="141" w:rightFromText="141" w:horzAnchor="margin" w:tblpY="655"/>
        <w:tblW w:w="7834" w:type="dxa"/>
        <w:tblLayout w:type="fixed"/>
        <w:tblLook w:val="0420" w:firstRow="1" w:lastRow="0" w:firstColumn="0" w:lastColumn="0" w:noHBand="0" w:noVBand="1"/>
      </w:tblPr>
      <w:tblGrid>
        <w:gridCol w:w="1843"/>
        <w:gridCol w:w="5991"/>
      </w:tblGrid>
      <w:tr w:rsidR="0021467C" w:rsidRPr="00BF5739" w14:paraId="6960092C" w14:textId="77777777" w:rsidTr="00BF5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tcW w:w="1843" w:type="dxa"/>
          </w:tcPr>
          <w:p w14:paraId="4BD7ABE8" w14:textId="77777777" w:rsidR="0021467C" w:rsidRPr="0037180D" w:rsidRDefault="0021467C" w:rsidP="002B38E6">
            <w:pPr>
              <w:jc w:val="center"/>
              <w:rPr>
                <w:rFonts w:ascii="Arial" w:eastAsia="Arial" w:hAnsi="Arial" w:cs="Arial"/>
                <w:b w:val="0"/>
                <w:bCs w:val="0"/>
                <w:kern w:val="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b w:val="0"/>
                <w:bCs w:val="0"/>
                <w:kern w:val="0"/>
                <w:lang w:val="en-US"/>
                <w14:ligatures w14:val="none"/>
              </w:rPr>
              <w:t>Author and year</w:t>
            </w:r>
          </w:p>
        </w:tc>
        <w:tc>
          <w:tcPr>
            <w:tcW w:w="5991" w:type="dxa"/>
          </w:tcPr>
          <w:p w14:paraId="2BEACA4F" w14:textId="0D16693E" w:rsidR="0021467C" w:rsidRPr="0037180D" w:rsidRDefault="0021467C" w:rsidP="002B38E6">
            <w:pPr>
              <w:jc w:val="center"/>
              <w:rPr>
                <w:rFonts w:ascii="Arial" w:eastAsia="Arial" w:hAnsi="Arial" w:cs="Arial"/>
                <w:b w:val="0"/>
                <w:bCs w:val="0"/>
                <w:kern w:val="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b w:val="0"/>
                <w:bCs w:val="0"/>
                <w:kern w:val="0"/>
                <w:lang w:val="en-US"/>
                <w14:ligatures w14:val="none"/>
              </w:rPr>
              <w:t>Needs of GHP for further resources</w:t>
            </w:r>
            <w:r w:rsidR="002B38E6" w:rsidRPr="0037180D">
              <w:rPr>
                <w:rFonts w:ascii="Arial" w:eastAsia="Arial" w:hAnsi="Arial" w:cs="Arial"/>
                <w:b w:val="0"/>
                <w:bCs w:val="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21467C" w:rsidRPr="00BF5739" w14:paraId="63D66189" w14:textId="77777777" w:rsidTr="00BF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3"/>
        </w:trPr>
        <w:tc>
          <w:tcPr>
            <w:tcW w:w="1843" w:type="dxa"/>
          </w:tcPr>
          <w:p w14:paraId="56105926" w14:textId="6310614D" w:rsidR="0021467C" w:rsidRPr="0037180D" w:rsidRDefault="0021467C" w:rsidP="002B38E6">
            <w:pPr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bookmarkStart w:id="0" w:name="_heading=h.tyjcwt" w:colFirst="0" w:colLast="0"/>
            <w:bookmarkStart w:id="1" w:name="_heading=h.3dy6vkm" w:colFirst="0" w:colLast="0"/>
            <w:bookmarkStart w:id="2" w:name="_heading=h.1t3h5sf" w:colFirst="0" w:colLast="0"/>
            <w:bookmarkStart w:id="3" w:name="_heading=h.4d34og8" w:colFirst="0" w:colLast="0"/>
            <w:bookmarkEnd w:id="0"/>
            <w:bookmarkEnd w:id="1"/>
            <w:bookmarkEnd w:id="2"/>
            <w:bookmarkEnd w:id="3"/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Forrest et al., 2010 </w:t>
            </w:r>
          </w:p>
        </w:tc>
        <w:tc>
          <w:tcPr>
            <w:tcW w:w="5991" w:type="dxa"/>
          </w:tcPr>
          <w:p w14:paraId="613FB382" w14:textId="7DFFF349" w:rsidR="0021467C" w:rsidRPr="0037180D" w:rsidRDefault="002B38E6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The main barrier to the provision of follow-up support in family communication of genetic risk identified by GHP is the lack of time, administrative and</w:t>
            </w:r>
            <w:r w:rsidR="00A31EFB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clinical support</w:t>
            </w:r>
          </w:p>
        </w:tc>
      </w:tr>
      <w:tr w:rsidR="0021467C" w:rsidRPr="00BF5739" w14:paraId="4D51D38C" w14:textId="77777777" w:rsidTr="00BF5739">
        <w:trPr>
          <w:trHeight w:val="4243"/>
        </w:trPr>
        <w:tc>
          <w:tcPr>
            <w:tcW w:w="1843" w:type="dxa"/>
          </w:tcPr>
          <w:p w14:paraId="1F512632" w14:textId="4933CB70" w:rsidR="0021467C" w:rsidRPr="0037180D" w:rsidRDefault="0021467C" w:rsidP="002B38E6">
            <w:pPr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bookmarkStart w:id="4" w:name="_heading=h.2s8eyo1" w:colFirst="0" w:colLast="0"/>
            <w:bookmarkStart w:id="5" w:name="_heading=h.17dp8vu" w:colFirst="0" w:colLast="0"/>
            <w:bookmarkEnd w:id="4"/>
            <w:bookmarkEnd w:id="5"/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Gorrie et al., 201</w:t>
            </w:r>
            <w:r w:rsidR="00DE21D9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5991" w:type="dxa"/>
          </w:tcPr>
          <w:p w14:paraId="521B0416" w14:textId="766BACFF" w:rsidR="002B38E6" w:rsidRPr="0037180D" w:rsidRDefault="0021467C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Key informants, including GHP, considered there was a need for further </w:t>
            </w:r>
            <w:r w:rsidR="00E32AAF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training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for healthcare professionals about genetic conditions and the availability of screening tests</w:t>
            </w:r>
            <w:r w:rsidR="002B38E6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, to better support carriers during family communication of genetic risk</w:t>
            </w:r>
          </w:p>
          <w:p w14:paraId="2DB72B04" w14:textId="052BA67F" w:rsidR="0021467C" w:rsidRPr="0037180D" w:rsidRDefault="00740B79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Key informants</w:t>
            </w:r>
            <w:r w:rsidR="00120486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felt it was needed</w:t>
            </w:r>
            <w:r w:rsidR="002B38E6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provide </w:t>
            </w:r>
            <w:r w:rsidR="0085444D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carriers with</w:t>
            </w:r>
            <w:r w:rsidR="002B38E6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additional follow-up support, and relevant information for their reference during family communication</w:t>
            </w:r>
          </w:p>
          <w:p w14:paraId="0DAE654E" w14:textId="7953ED2D" w:rsidR="002B38E6" w:rsidRPr="0037180D" w:rsidRDefault="0021467C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Of researcher-suggested materials </w:t>
            </w:r>
            <w:r w:rsidR="002B38E6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to support family communication 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follow-up letters </w:t>
            </w:r>
            <w:r w:rsidR="004E777E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were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considered redundant</w:t>
            </w:r>
            <w:r w:rsidR="004E777E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E777E" w:rsidRPr="004E777E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by informants </w:t>
            </w:r>
          </w:p>
          <w:p w14:paraId="1AD6A2CD" w14:textId="77DD6CB5" w:rsidR="0021467C" w:rsidRPr="0037180D" w:rsidRDefault="002B38E6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M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ailed information packs, and online resources (including information about the condition, genetic testing, at-risk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relatives and information on communicating with relatives)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were considered useful by informants and patients</w:t>
            </w:r>
          </w:p>
          <w:p w14:paraId="65B9F705" w14:textId="0CA5F9A3" w:rsidR="002B38E6" w:rsidRPr="0037180D" w:rsidRDefault="0021467C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Of the researcher-suggested support</w:t>
            </w:r>
            <w:r w:rsidR="00B768AA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follow-up appointments were considered useful</w:t>
            </w:r>
            <w:r w:rsidRPr="0037180D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by informants and patients</w:t>
            </w:r>
          </w:p>
          <w:p w14:paraId="236F62C9" w14:textId="1750939D" w:rsidR="0021467C" w:rsidRPr="0037180D" w:rsidRDefault="002B38E6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I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nvolving support groups was considered challenging to coordinate with GC by informants </w:t>
            </w:r>
          </w:p>
          <w:p w14:paraId="0733124D" w14:textId="62D2931A" w:rsidR="0021467C" w:rsidRPr="0037180D" w:rsidRDefault="00E65261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GHP d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irect</w:t>
            </w:r>
            <w:r w:rsidR="003C0504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ly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contact</w:t>
            </w:r>
            <w:r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ing relatives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through letters was considered </w:t>
            </w:r>
            <w:r w:rsidR="002B38E6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useful 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by </w:t>
            </w:r>
            <w:r w:rsidR="002B38E6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informants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r w:rsidR="002B38E6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but 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not by patients</w:t>
            </w:r>
          </w:p>
        </w:tc>
      </w:tr>
      <w:tr w:rsidR="0021467C" w:rsidRPr="00BF5739" w14:paraId="383EF456" w14:textId="77777777" w:rsidTr="00BF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tcW w:w="1843" w:type="dxa"/>
          </w:tcPr>
          <w:p w14:paraId="56C45337" w14:textId="10CCC9FB" w:rsidR="0021467C" w:rsidRPr="0037180D" w:rsidRDefault="00BF5739" w:rsidP="002B38E6">
            <w:pPr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bookmarkStart w:id="6" w:name="_heading=h.3rdcrjn" w:colFirst="0" w:colLast="0"/>
            <w:bookmarkStart w:id="7" w:name="_heading=h.26in1rg" w:colFirst="0" w:colLast="0"/>
            <w:bookmarkStart w:id="8" w:name="_heading=h.lnxbz9" w:colFirst="0" w:colLast="0"/>
            <w:bookmarkEnd w:id="6"/>
            <w:bookmarkEnd w:id="7"/>
            <w:bookmarkEnd w:id="8"/>
            <w:r w:rsidRPr="00BF5739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Young, Butow, Tucker, et al.,</w:t>
            </w:r>
            <w:r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2019</w:t>
            </w:r>
          </w:p>
          <w:p w14:paraId="531F8295" w14:textId="4BAD0F61" w:rsidR="0021467C" w:rsidRPr="0037180D" w:rsidRDefault="0021467C" w:rsidP="002B38E6">
            <w:pPr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991" w:type="dxa"/>
          </w:tcPr>
          <w:p w14:paraId="6054C76D" w14:textId="403027A8" w:rsidR="0021467C" w:rsidRPr="0037180D" w:rsidRDefault="001C7B38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eed</w:t>
            </w:r>
            <w:r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for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strategies to probe patients </w:t>
            </w:r>
            <w:proofErr w:type="gramStart"/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about</w:t>
            </w:r>
            <w:proofErr w:type="gramEnd"/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family communication (tools to inform the types of questions you might ask to explore family dynamics)</w:t>
            </w:r>
          </w:p>
          <w:p w14:paraId="6D9996E6" w14:textId="7236511B" w:rsidR="0021467C" w:rsidRPr="0037180D" w:rsidRDefault="0021467C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Need for further training in behavioral change techniques and theoretical knowledge of family systems and communication</w:t>
            </w:r>
          </w:p>
        </w:tc>
      </w:tr>
      <w:tr w:rsidR="0021467C" w:rsidRPr="00BF5739" w14:paraId="5D326271" w14:textId="77777777" w:rsidTr="00BF5739">
        <w:trPr>
          <w:trHeight w:val="1669"/>
        </w:trPr>
        <w:tc>
          <w:tcPr>
            <w:tcW w:w="1843" w:type="dxa"/>
          </w:tcPr>
          <w:p w14:paraId="13B42968" w14:textId="77777777" w:rsidR="0021467C" w:rsidRPr="0037180D" w:rsidRDefault="0021467C" w:rsidP="002B38E6">
            <w:pPr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Young et al., 2020</w:t>
            </w:r>
          </w:p>
          <w:p w14:paraId="2BEC0425" w14:textId="1B6D5044" w:rsidR="0021467C" w:rsidRPr="0037180D" w:rsidRDefault="0021467C" w:rsidP="002B38E6">
            <w:pPr>
              <w:jc w:val="center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991" w:type="dxa"/>
          </w:tcPr>
          <w:p w14:paraId="43896FFD" w14:textId="5FEFE5D3" w:rsidR="0021467C" w:rsidRPr="0037180D" w:rsidRDefault="0021467C" w:rsidP="0040492B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Some GHP feel that the resources available to assist with family communication</w:t>
            </w:r>
            <w:r w:rsidR="00D7711B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are often too generic or not user-friendly</w:t>
            </w:r>
          </w:p>
          <w:p w14:paraId="38B39A47" w14:textId="7E08EBDD" w:rsidR="0021467C" w:rsidRPr="00AC7B54" w:rsidRDefault="001C4D8A" w:rsidP="00AC7B54">
            <w:pPr>
              <w:pStyle w:val="PargrafodaLista"/>
              <w:numPr>
                <w:ilvl w:val="0"/>
                <w:numId w:val="14"/>
              </w:numPr>
              <w:jc w:val="both"/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Some GHP reported that </w:t>
            </w:r>
            <w:r w:rsidR="00EE7BB7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supporting</w:t>
            </w:r>
            <w:r w:rsidR="008B718E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1C4D8A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families </w:t>
            </w:r>
            <w:r w:rsidR="00D755CC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during</w:t>
            </w:r>
            <w:r w:rsidRPr="001C4D8A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AC7B54" w:rsidRPr="001C4D8A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communication </w:t>
            </w:r>
            <w:r w:rsidR="00D755CC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and f</w:t>
            </w:r>
            <w:r w:rsidR="00D755C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amily group consultations</w:t>
            </w:r>
            <w:r w:rsidR="00D755CC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are</w:t>
            </w:r>
            <w:r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difficult to </w:t>
            </w:r>
            <w:r w:rsidR="00CF51B8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do</w:t>
            </w:r>
            <w:r w:rsidR="0021467C" w:rsidRPr="0037180D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in the current public health model </w:t>
            </w:r>
            <w:r w:rsidR="00B27BF5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>and would require</w:t>
            </w:r>
            <w:r w:rsidR="00AC7B54">
              <w:rPr>
                <w:rFonts w:ascii="Arial" w:eastAsia="Arial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more resources (e.g. time)</w:t>
            </w:r>
          </w:p>
        </w:tc>
      </w:tr>
    </w:tbl>
    <w:p w14:paraId="5FF25C20" w14:textId="68B516D4" w:rsidR="00D92F7E" w:rsidRDefault="002B38E6">
      <w:pPr>
        <w:rPr>
          <w:rFonts w:ascii="Arial" w:hAnsi="Arial" w:cs="Arial"/>
          <w:i/>
          <w:iCs/>
          <w:lang w:val="en-US"/>
        </w:rPr>
      </w:pPr>
      <w:r w:rsidRPr="00342F66">
        <w:rPr>
          <w:rFonts w:ascii="Arial" w:hAnsi="Arial" w:cs="Arial"/>
          <w:i/>
          <w:iCs/>
          <w:lang w:val="en-US"/>
        </w:rPr>
        <w:t>Table S6</w:t>
      </w:r>
      <w:r w:rsidR="00EB4B01">
        <w:rPr>
          <w:rFonts w:ascii="Arial" w:hAnsi="Arial" w:cs="Arial"/>
          <w:i/>
          <w:iCs/>
          <w:lang w:val="en-US"/>
        </w:rPr>
        <w:t>.</w:t>
      </w:r>
      <w:r w:rsidRPr="00342F66">
        <w:rPr>
          <w:rFonts w:ascii="Arial" w:hAnsi="Arial" w:cs="Arial"/>
          <w:i/>
          <w:iCs/>
          <w:lang w:val="en-US"/>
        </w:rPr>
        <w:t xml:space="preserve"> Reported needs of GHP for further resources to address family communication</w:t>
      </w:r>
    </w:p>
    <w:p w14:paraId="36975F0D" w14:textId="2FD02A45" w:rsidR="00D50D81" w:rsidRPr="00342F66" w:rsidRDefault="002B38E6">
      <w:pPr>
        <w:rPr>
          <w:rFonts w:ascii="Arial" w:hAnsi="Arial" w:cs="Arial"/>
          <w:i/>
          <w:iCs/>
          <w:lang w:val="en-US"/>
        </w:rPr>
      </w:pPr>
      <w:r w:rsidRPr="00342F66">
        <w:rPr>
          <w:rFonts w:ascii="Arial" w:hAnsi="Arial" w:cs="Arial"/>
          <w:i/>
          <w:iCs/>
          <w:lang w:val="en-US"/>
        </w:rPr>
        <w:t xml:space="preserve"> </w:t>
      </w:r>
    </w:p>
    <w:sectPr w:rsidR="00D50D81" w:rsidRPr="00342F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36A22"/>
    <w:multiLevelType w:val="hybridMultilevel"/>
    <w:tmpl w:val="D9AADEE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B195A"/>
    <w:multiLevelType w:val="hybridMultilevel"/>
    <w:tmpl w:val="21286BC4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C442DA"/>
    <w:multiLevelType w:val="hybridMultilevel"/>
    <w:tmpl w:val="B856477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2D31DB"/>
    <w:multiLevelType w:val="multilevel"/>
    <w:tmpl w:val="CCD21F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97D3D10"/>
    <w:multiLevelType w:val="hybridMultilevel"/>
    <w:tmpl w:val="BA723C8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B97EB2"/>
    <w:multiLevelType w:val="multilevel"/>
    <w:tmpl w:val="753AA2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A3762A6"/>
    <w:multiLevelType w:val="hybridMultilevel"/>
    <w:tmpl w:val="A3E078A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BD30FE"/>
    <w:multiLevelType w:val="multilevel"/>
    <w:tmpl w:val="D3C825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54F04D56"/>
    <w:multiLevelType w:val="hybridMultilevel"/>
    <w:tmpl w:val="008C41F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280016"/>
    <w:multiLevelType w:val="multilevel"/>
    <w:tmpl w:val="D3C825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62506B20"/>
    <w:multiLevelType w:val="multilevel"/>
    <w:tmpl w:val="F90863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DA4026B"/>
    <w:multiLevelType w:val="hybridMultilevel"/>
    <w:tmpl w:val="04AED01C"/>
    <w:lvl w:ilvl="0" w:tplc="AADC6BAC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hint="default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3222CD5"/>
    <w:multiLevelType w:val="hybridMultilevel"/>
    <w:tmpl w:val="67103B0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18275D"/>
    <w:multiLevelType w:val="hybridMultilevel"/>
    <w:tmpl w:val="CC462C1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779512">
    <w:abstractNumId w:val="3"/>
  </w:num>
  <w:num w:numId="2" w16cid:durableId="882251644">
    <w:abstractNumId w:val="9"/>
  </w:num>
  <w:num w:numId="3" w16cid:durableId="89476271">
    <w:abstractNumId w:val="5"/>
  </w:num>
  <w:num w:numId="4" w16cid:durableId="1576743851">
    <w:abstractNumId w:val="10"/>
  </w:num>
  <w:num w:numId="5" w16cid:durableId="1050107988">
    <w:abstractNumId w:val="7"/>
  </w:num>
  <w:num w:numId="6" w16cid:durableId="1810049445">
    <w:abstractNumId w:val="8"/>
  </w:num>
  <w:num w:numId="7" w16cid:durableId="997685232">
    <w:abstractNumId w:val="0"/>
  </w:num>
  <w:num w:numId="8" w16cid:durableId="1402369116">
    <w:abstractNumId w:val="6"/>
  </w:num>
  <w:num w:numId="9" w16cid:durableId="672146006">
    <w:abstractNumId w:val="12"/>
  </w:num>
  <w:num w:numId="10" w16cid:durableId="887957425">
    <w:abstractNumId w:val="13"/>
  </w:num>
  <w:num w:numId="11" w16cid:durableId="2002005802">
    <w:abstractNumId w:val="2"/>
  </w:num>
  <w:num w:numId="12" w16cid:durableId="2108889674">
    <w:abstractNumId w:val="4"/>
  </w:num>
  <w:num w:numId="13" w16cid:durableId="1309940940">
    <w:abstractNumId w:val="11"/>
  </w:num>
  <w:num w:numId="14" w16cid:durableId="1206482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67C"/>
    <w:rsid w:val="00006C41"/>
    <w:rsid w:val="00066E67"/>
    <w:rsid w:val="0008614D"/>
    <w:rsid w:val="001045D1"/>
    <w:rsid w:val="00120486"/>
    <w:rsid w:val="00165C33"/>
    <w:rsid w:val="001C4D8A"/>
    <w:rsid w:val="001C7B38"/>
    <w:rsid w:val="0021467C"/>
    <w:rsid w:val="002B38E6"/>
    <w:rsid w:val="00342F66"/>
    <w:rsid w:val="0037180D"/>
    <w:rsid w:val="003C0504"/>
    <w:rsid w:val="0040492B"/>
    <w:rsid w:val="004742B9"/>
    <w:rsid w:val="004E777E"/>
    <w:rsid w:val="00601E36"/>
    <w:rsid w:val="0073642E"/>
    <w:rsid w:val="00740B79"/>
    <w:rsid w:val="00776E29"/>
    <w:rsid w:val="007B5B18"/>
    <w:rsid w:val="00802BF3"/>
    <w:rsid w:val="00844AD6"/>
    <w:rsid w:val="008456F2"/>
    <w:rsid w:val="0085444D"/>
    <w:rsid w:val="00860AB5"/>
    <w:rsid w:val="008B718E"/>
    <w:rsid w:val="008C75BC"/>
    <w:rsid w:val="00952677"/>
    <w:rsid w:val="00A177CF"/>
    <w:rsid w:val="00A31EFB"/>
    <w:rsid w:val="00A44543"/>
    <w:rsid w:val="00AC7B54"/>
    <w:rsid w:val="00B27BF5"/>
    <w:rsid w:val="00B768AA"/>
    <w:rsid w:val="00BF5739"/>
    <w:rsid w:val="00C75AA3"/>
    <w:rsid w:val="00CF51B8"/>
    <w:rsid w:val="00D14006"/>
    <w:rsid w:val="00D3657B"/>
    <w:rsid w:val="00D50D81"/>
    <w:rsid w:val="00D755CC"/>
    <w:rsid w:val="00D7711B"/>
    <w:rsid w:val="00D92F7E"/>
    <w:rsid w:val="00DE21D9"/>
    <w:rsid w:val="00E32AAF"/>
    <w:rsid w:val="00E57C64"/>
    <w:rsid w:val="00E65261"/>
    <w:rsid w:val="00E71D60"/>
    <w:rsid w:val="00EB4B01"/>
    <w:rsid w:val="00EE7BB7"/>
    <w:rsid w:val="00EF4756"/>
    <w:rsid w:val="00F7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8C3C91"/>
  <w15:chartTrackingRefBased/>
  <w15:docId w15:val="{832A6B9E-72E4-40C7-A378-169C19BAF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214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14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146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14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146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146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146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146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146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146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146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146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1467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1467C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146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1467C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146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146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214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14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14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14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214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1467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1467C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1467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146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1467C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21467C"/>
    <w:rPr>
      <w:b/>
      <w:bCs/>
      <w:smallCaps/>
      <w:color w:val="2F5496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3718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601E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rbosa</dc:creator>
  <cp:keywords/>
  <dc:description/>
  <cp:lastModifiedBy>Maria Barbosa</cp:lastModifiedBy>
  <cp:revision>2</cp:revision>
  <dcterms:created xsi:type="dcterms:W3CDTF">2025-08-12T01:01:00Z</dcterms:created>
  <dcterms:modified xsi:type="dcterms:W3CDTF">2025-08-1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eac7b-5240-49a2-87a9-65ec55a49e57</vt:lpwstr>
  </property>
</Properties>
</file>